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BC917" w14:textId="77777777" w:rsidR="0059602C" w:rsidRPr="004F7E36" w:rsidRDefault="0059602C" w:rsidP="0059602C">
      <w:pPr>
        <w:pStyle w:val="2"/>
        <w:jc w:val="center"/>
        <w:rPr>
          <w:rFonts w:ascii="Times New Roman" w:hAnsi="Times New Roman" w:cs="Times New Roman"/>
        </w:rPr>
      </w:pPr>
      <w:bookmarkStart w:id="0" w:name="_Toc480278368"/>
      <w:bookmarkStart w:id="1" w:name="_Toc88989790"/>
      <w:r w:rsidRPr="004F7E3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9</w:t>
      </w:r>
      <w:r w:rsidRPr="004F7E36">
        <w:rPr>
          <w:rFonts w:ascii="Times New Roman" w:hAnsi="Times New Roman" w:cs="Times New Roman"/>
        </w:rPr>
        <w:t xml:space="preserve"> </w:t>
      </w:r>
      <w:bookmarkStart w:id="2" w:name="OLE_LINK76"/>
      <w:bookmarkStart w:id="3" w:name="OLE_LINK77"/>
      <w:r w:rsidRPr="004F7E36">
        <w:rPr>
          <w:rFonts w:ascii="Times New Roman" w:hAnsi="Times New Roman" w:cs="Times New Roman"/>
        </w:rPr>
        <w:t>Topological properties of the empirical phylogenetic molecular ecological networks of gut microbiota and their associated random networks</w:t>
      </w:r>
      <w:bookmarkEnd w:id="2"/>
      <w:bookmarkEnd w:id="3"/>
      <w:r w:rsidRPr="004F7E36">
        <w:rPr>
          <w:rFonts w:ascii="Times New Roman" w:hAnsi="Times New Roman" w:cs="Times New Roman"/>
        </w:rPr>
        <w:t>.</w:t>
      </w:r>
      <w:bookmarkEnd w:id="0"/>
      <w:bookmarkEnd w:id="1"/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8"/>
        <w:gridCol w:w="1414"/>
        <w:gridCol w:w="1085"/>
        <w:gridCol w:w="956"/>
        <w:gridCol w:w="1732"/>
        <w:gridCol w:w="826"/>
        <w:gridCol w:w="993"/>
        <w:gridCol w:w="1417"/>
        <w:gridCol w:w="1452"/>
        <w:gridCol w:w="1932"/>
        <w:gridCol w:w="1553"/>
      </w:tblGrid>
      <w:tr w:rsidR="0059602C" w:rsidRPr="00464A25" w14:paraId="6669C402" w14:textId="77777777" w:rsidTr="00500C83">
        <w:trPr>
          <w:trHeight w:val="390"/>
        </w:trPr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6E7B87" w14:textId="77777777" w:rsidR="0059602C" w:rsidRPr="00464A25" w:rsidRDefault="0059602C" w:rsidP="00500C83">
            <w:bookmarkStart w:id="4" w:name="OLE_LINK74"/>
            <w:bookmarkStart w:id="5" w:name="OLE_LINK75"/>
            <w:bookmarkStart w:id="6" w:name="OLE_LINK78"/>
            <w:bookmarkStart w:id="7" w:name="OLE_LINK64"/>
          </w:p>
        </w:tc>
        <w:tc>
          <w:tcPr>
            <w:tcW w:w="8423" w:type="dxa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85D3C4" w14:textId="77777777" w:rsidR="0059602C" w:rsidRPr="00464A25" w:rsidRDefault="0059602C" w:rsidP="00500C83">
            <w:pPr>
              <w:jc w:val="center"/>
            </w:pPr>
            <w:r w:rsidRPr="00464A25">
              <w:t>Empirical networks</w:t>
            </w:r>
          </w:p>
        </w:tc>
        <w:tc>
          <w:tcPr>
            <w:tcW w:w="4937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EB6E" w14:textId="77777777" w:rsidR="0059602C" w:rsidRPr="00464A25" w:rsidRDefault="0059602C" w:rsidP="00500C83">
            <w:pPr>
              <w:jc w:val="center"/>
            </w:pPr>
            <w:r w:rsidRPr="00464A25">
              <w:t xml:space="preserve">Random networks </w:t>
            </w:r>
            <w:r w:rsidRPr="00464A25">
              <w:rPr>
                <w:vertAlign w:val="superscript"/>
              </w:rPr>
              <w:t>a</w:t>
            </w:r>
          </w:p>
        </w:tc>
      </w:tr>
      <w:tr w:rsidR="0059602C" w:rsidRPr="00464A25" w14:paraId="5F0B311C" w14:textId="77777777" w:rsidTr="00500C83">
        <w:trPr>
          <w:trHeight w:val="1011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91740C" w14:textId="77777777" w:rsidR="0059602C" w:rsidRPr="00464A25" w:rsidRDefault="0059602C" w:rsidP="00500C83">
            <w:bookmarkStart w:id="8" w:name="_Hlk464480104"/>
            <w:bookmarkStart w:id="9" w:name="_Hlk464480127"/>
            <w:r>
              <w:t>group</w:t>
            </w:r>
            <w:r w:rsidRPr="00464A25"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D9261" w14:textId="77777777" w:rsidR="0059602C" w:rsidRPr="00464A25" w:rsidRDefault="0059602C" w:rsidP="00500C83">
            <w:r w:rsidRPr="00464A25">
              <w:t>Similarity threshold (</w:t>
            </w:r>
            <w:proofErr w:type="spellStart"/>
            <w:r w:rsidRPr="00464A25">
              <w:t>s</w:t>
            </w:r>
            <w:r w:rsidRPr="00464A25">
              <w:rPr>
                <w:vertAlign w:val="subscript"/>
              </w:rPr>
              <w:t>t</w:t>
            </w:r>
            <w:proofErr w:type="spellEnd"/>
            <w:r w:rsidRPr="00464A25"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85588E" w14:textId="77777777" w:rsidR="0059602C" w:rsidRPr="00464A25" w:rsidRDefault="0059602C" w:rsidP="00500C83">
            <w:pPr>
              <w:jc w:val="center"/>
            </w:pPr>
            <w:r w:rsidRPr="00464A25">
              <w:t>Network size (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A2E460" w14:textId="77777777" w:rsidR="0059602C" w:rsidRPr="00464A25" w:rsidRDefault="0059602C" w:rsidP="00500C83">
            <w:pPr>
              <w:jc w:val="center"/>
            </w:pPr>
            <w:r w:rsidRPr="00464A25">
              <w:t>R</w:t>
            </w:r>
            <w:r w:rsidRPr="00464A25">
              <w:rPr>
                <w:vertAlign w:val="superscript"/>
              </w:rPr>
              <w:t>2</w:t>
            </w:r>
            <w:r w:rsidRPr="00464A25">
              <w:t xml:space="preserve"> of power law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2017D5" w14:textId="77777777" w:rsidR="0059602C" w:rsidRPr="00464A25" w:rsidRDefault="0059602C" w:rsidP="00500C83">
            <w:pPr>
              <w:jc w:val="center"/>
            </w:pPr>
            <w:r w:rsidRPr="00464A25">
              <w:t>Average connectivity (</w:t>
            </w:r>
            <w:proofErr w:type="spellStart"/>
            <w:r w:rsidRPr="00464A25">
              <w:rPr>
                <w:i/>
                <w:iCs/>
              </w:rPr>
              <w:t>avg</w:t>
            </w:r>
            <w:r w:rsidRPr="00464A25">
              <w:t>K</w:t>
            </w:r>
            <w:proofErr w:type="spellEnd"/>
            <w:r w:rsidRPr="00464A25">
              <w:t>)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3F21DE" w14:textId="77777777" w:rsidR="0059602C" w:rsidRPr="00464A25" w:rsidRDefault="0059602C" w:rsidP="00500C83">
            <w:pPr>
              <w:jc w:val="center"/>
            </w:pPr>
            <w:r w:rsidRPr="00464A25">
              <w:t>Average path</w:t>
            </w:r>
            <w:r>
              <w:t xml:space="preserve"> length</w:t>
            </w:r>
            <w:r w:rsidRPr="00464A25">
              <w:t xml:space="preserve"> (GD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03132D" w14:textId="77777777" w:rsidR="0059602C" w:rsidRPr="00464A25" w:rsidRDefault="0059602C" w:rsidP="00500C83">
            <w:pPr>
              <w:jc w:val="center"/>
            </w:pPr>
            <w:r w:rsidRPr="00464A25">
              <w:t>Average clustering coefficient (</w:t>
            </w:r>
            <w:proofErr w:type="spellStart"/>
            <w:r w:rsidRPr="00464A25">
              <w:rPr>
                <w:i/>
                <w:iCs/>
              </w:rPr>
              <w:t>avg</w:t>
            </w:r>
            <w:r w:rsidRPr="00464A25">
              <w:t>CC</w:t>
            </w:r>
            <w:proofErr w:type="spellEnd"/>
            <w:r w:rsidRPr="00464A25"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34A71" w14:textId="77777777" w:rsidR="0059602C" w:rsidRPr="00464A25" w:rsidRDefault="0059602C" w:rsidP="00500C83">
            <w:pPr>
              <w:jc w:val="center"/>
            </w:pPr>
            <w:r w:rsidRPr="00464A25">
              <w:t>Modularity (Module No.)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B8127" w14:textId="77777777" w:rsidR="0059602C" w:rsidRPr="00464A25" w:rsidRDefault="0059602C" w:rsidP="00500C83">
            <w:pPr>
              <w:jc w:val="center"/>
            </w:pPr>
            <w:r w:rsidRPr="00464A25">
              <w:t>Average path</w:t>
            </w:r>
            <w:r>
              <w:t xml:space="preserve"> length</w:t>
            </w:r>
            <w:r w:rsidRPr="00464A25">
              <w:t xml:space="preserve"> (G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6A68A" w14:textId="77777777" w:rsidR="0059602C" w:rsidRPr="00464A25" w:rsidRDefault="0059602C" w:rsidP="00500C83">
            <w:pPr>
              <w:jc w:val="center"/>
            </w:pPr>
            <w:r w:rsidRPr="00464A25">
              <w:t>Avg. clustering coefficient (</w:t>
            </w:r>
            <w:proofErr w:type="spellStart"/>
            <w:r w:rsidRPr="00464A25">
              <w:rPr>
                <w:i/>
                <w:iCs/>
              </w:rPr>
              <w:t>avg</w:t>
            </w:r>
            <w:r w:rsidRPr="00464A25">
              <w:t>CC</w:t>
            </w:r>
            <w:proofErr w:type="spellEnd"/>
            <w:r w:rsidRPr="00464A25"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FA8CA" w14:textId="77777777" w:rsidR="0059602C" w:rsidRPr="00464A25" w:rsidRDefault="0059602C" w:rsidP="00500C83">
            <w:pPr>
              <w:jc w:val="center"/>
            </w:pPr>
            <w:r w:rsidRPr="00464A25">
              <w:t>Modularity (Module No.)</w:t>
            </w:r>
          </w:p>
        </w:tc>
      </w:tr>
      <w:bookmarkEnd w:id="8"/>
      <w:tr w:rsidR="0059602C" w:rsidRPr="000D4BDC" w14:paraId="7292F380" w14:textId="77777777" w:rsidTr="00500C83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67F64F" w14:textId="77777777" w:rsidR="0059602C" w:rsidRPr="000D4BDC" w:rsidRDefault="0059602C" w:rsidP="00500C83">
            <w:pPr>
              <w:jc w:val="center"/>
            </w:pPr>
            <w:r w:rsidRPr="000D4BDC">
              <w:t>C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610731" w14:textId="77777777" w:rsidR="0059602C" w:rsidRPr="000D4BDC" w:rsidRDefault="0059602C" w:rsidP="00500C83">
            <w:pPr>
              <w:jc w:val="center"/>
            </w:pPr>
            <w:r w:rsidRPr="000D4BDC"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5DE27B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1</w:t>
            </w:r>
            <w:r w:rsidRPr="000D4BDC">
              <w:t>07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C64FF0" w14:textId="77777777" w:rsidR="0059602C" w:rsidRPr="000D4BDC" w:rsidRDefault="0059602C" w:rsidP="00500C83">
            <w:pPr>
              <w:jc w:val="center"/>
            </w:pPr>
            <w:r w:rsidRPr="000D4BDC">
              <w:t>0.75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F5A06E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5</w:t>
            </w:r>
            <w:r w:rsidRPr="000D4BDC">
              <w:t>.121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18415A" w14:textId="77777777" w:rsidR="0059602C" w:rsidRPr="000D4BDC" w:rsidRDefault="0059602C" w:rsidP="00500C83">
            <w:pPr>
              <w:jc w:val="center"/>
            </w:pPr>
            <w:r w:rsidRPr="000D4BDC">
              <w:t>8.691</w:t>
            </w:r>
            <w:r w:rsidRPr="000D4BDC">
              <w:rPr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8FE5AE" w14:textId="77777777" w:rsidR="0059602C" w:rsidRPr="000D4BDC" w:rsidRDefault="0059602C" w:rsidP="00500C83">
            <w:pPr>
              <w:jc w:val="center"/>
            </w:pPr>
            <w:r w:rsidRPr="000D4BDC">
              <w:t>0.119</w:t>
            </w:r>
            <w:r w:rsidRPr="000D4BDC">
              <w:rPr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AEF5F" w14:textId="77777777" w:rsidR="0059602C" w:rsidRPr="000D4BDC" w:rsidRDefault="0059602C" w:rsidP="00500C83">
            <w:pPr>
              <w:jc w:val="center"/>
            </w:pPr>
            <w:r w:rsidRPr="000D4BDC">
              <w:t>0.913(66)</w:t>
            </w:r>
            <w:r w:rsidRPr="000D4BDC">
              <w:rPr>
                <w:vertAlign w:val="superscript"/>
              </w:rPr>
              <w:t>e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DDAF8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4</w:t>
            </w:r>
            <w:r w:rsidRPr="000D4BDC">
              <w:t>.274</w:t>
            </w:r>
            <w:r w:rsidRPr="000D4BDC">
              <w:rPr>
                <w:rFonts w:hint="eastAsia"/>
              </w:rPr>
              <w:t>±</w:t>
            </w:r>
            <w:r w:rsidRPr="000D4BDC">
              <w:t>0.0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60C32" w14:textId="77777777" w:rsidR="0059602C" w:rsidRPr="000D4BDC" w:rsidRDefault="0059602C" w:rsidP="00500C83">
            <w:pPr>
              <w:jc w:val="center"/>
            </w:pPr>
            <w:r w:rsidRPr="000D4BDC">
              <w:t>0.007</w:t>
            </w:r>
            <w:r w:rsidRPr="000D4BDC">
              <w:rPr>
                <w:rFonts w:hint="eastAsia"/>
              </w:rPr>
              <w:t>±</w:t>
            </w:r>
            <w:r w:rsidRPr="000D4BDC"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ECB88" w14:textId="77777777" w:rsidR="0059602C" w:rsidRPr="000D4BDC" w:rsidRDefault="0059602C" w:rsidP="00500C83">
            <w:pPr>
              <w:jc w:val="center"/>
            </w:pPr>
            <w:r w:rsidRPr="000D4BDC">
              <w:t>0.432</w:t>
            </w:r>
            <w:r w:rsidRPr="000D4BDC">
              <w:rPr>
                <w:rFonts w:hint="eastAsia"/>
              </w:rPr>
              <w:t>±</w:t>
            </w:r>
            <w:r w:rsidRPr="000D4BDC">
              <w:t>0.004</w:t>
            </w:r>
          </w:p>
        </w:tc>
      </w:tr>
      <w:tr w:rsidR="0059602C" w:rsidRPr="000D4BDC" w14:paraId="6AA77BDE" w14:textId="77777777" w:rsidTr="00500C83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946034" w14:textId="77777777" w:rsidR="0059602C" w:rsidRPr="000D4BDC" w:rsidRDefault="0059602C" w:rsidP="00500C83">
            <w:pPr>
              <w:jc w:val="center"/>
            </w:pPr>
            <w:r w:rsidRPr="000D4BDC">
              <w:t>X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3B512D" w14:textId="77777777" w:rsidR="0059602C" w:rsidRPr="000D4BDC" w:rsidRDefault="0059602C" w:rsidP="00500C83">
            <w:pPr>
              <w:jc w:val="center"/>
            </w:pPr>
            <w:r w:rsidRPr="000D4BDC"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A62494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8</w:t>
            </w:r>
            <w:r w:rsidRPr="000D4BDC"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D63E12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181F92" w14:textId="77777777" w:rsidR="0059602C" w:rsidRPr="000D4BDC" w:rsidRDefault="0059602C" w:rsidP="00500C83">
            <w:pPr>
              <w:jc w:val="center"/>
            </w:pPr>
            <w:r w:rsidRPr="000D4BDC">
              <w:t>4.7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7FCE27" w14:textId="77777777" w:rsidR="0059602C" w:rsidRPr="000D4BDC" w:rsidRDefault="0059602C" w:rsidP="00500C83">
            <w:pPr>
              <w:jc w:val="center"/>
            </w:pPr>
            <w:r w:rsidRPr="000D4BDC">
              <w:t>8.570</w:t>
            </w:r>
            <w:r w:rsidRPr="000D4BDC">
              <w:rPr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1464CA" w14:textId="77777777" w:rsidR="0059602C" w:rsidRPr="000D4BDC" w:rsidRDefault="0059602C" w:rsidP="00500C83">
            <w:pPr>
              <w:jc w:val="center"/>
            </w:pPr>
            <w:r w:rsidRPr="000D4BDC">
              <w:t>0.147</w:t>
            </w:r>
            <w:r w:rsidRPr="000D4BDC">
              <w:rPr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8EAF" w14:textId="77777777" w:rsidR="0059602C" w:rsidRPr="000D4BDC" w:rsidRDefault="0059602C" w:rsidP="00500C83">
            <w:pPr>
              <w:jc w:val="center"/>
            </w:pPr>
            <w:r w:rsidRPr="000D4BDC">
              <w:t>0.898(</w:t>
            </w:r>
            <w:proofErr w:type="gramStart"/>
            <w:r w:rsidRPr="000D4BDC">
              <w:t>42)</w:t>
            </w:r>
            <w:proofErr w:type="spellStart"/>
            <w:r w:rsidRPr="000D4BDC">
              <w:rPr>
                <w:vertAlign w:val="superscript"/>
              </w:rPr>
              <w:t>ef</w:t>
            </w:r>
            <w:proofErr w:type="spellEnd"/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A3F1" w14:textId="77777777" w:rsidR="0059602C" w:rsidRPr="000D4BDC" w:rsidRDefault="0059602C" w:rsidP="00500C83">
            <w:pPr>
              <w:jc w:val="center"/>
            </w:pPr>
            <w:r w:rsidRPr="000D4BDC">
              <w:t>4.354</w:t>
            </w:r>
            <w:r w:rsidRPr="000D4BDC">
              <w:rPr>
                <w:rFonts w:hint="eastAsia"/>
              </w:rPr>
              <w:t>±</w:t>
            </w:r>
            <w:r w:rsidRPr="000D4BDC"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742A0" w14:textId="77777777" w:rsidR="0059602C" w:rsidRPr="000D4BDC" w:rsidRDefault="0059602C" w:rsidP="00500C83">
            <w:pPr>
              <w:jc w:val="center"/>
            </w:pPr>
            <w:r w:rsidRPr="000D4BDC">
              <w:t>0.007</w:t>
            </w:r>
            <w:r w:rsidRPr="000D4BDC">
              <w:rPr>
                <w:rFonts w:hint="eastAsia"/>
              </w:rPr>
              <w:t>±</w:t>
            </w:r>
            <w:r w:rsidRPr="000D4BDC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A115" w14:textId="77777777" w:rsidR="0059602C" w:rsidRPr="000D4BDC" w:rsidRDefault="0059602C" w:rsidP="00500C83">
            <w:pPr>
              <w:jc w:val="center"/>
            </w:pPr>
            <w:r w:rsidRPr="000D4BDC">
              <w:t>0.456</w:t>
            </w:r>
            <w:r w:rsidRPr="000D4BDC">
              <w:rPr>
                <w:rFonts w:hint="eastAsia"/>
              </w:rPr>
              <w:t>±</w:t>
            </w:r>
            <w:r w:rsidRPr="000D4BDC">
              <w:t>0.004</w:t>
            </w:r>
          </w:p>
        </w:tc>
      </w:tr>
      <w:tr w:rsidR="0059602C" w:rsidRPr="000D4BDC" w14:paraId="5C578EFA" w14:textId="77777777" w:rsidTr="00500C83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47DA4D" w14:textId="77777777" w:rsidR="0059602C" w:rsidRPr="000D4BDC" w:rsidRDefault="0059602C" w:rsidP="00500C83">
            <w:pPr>
              <w:jc w:val="center"/>
            </w:pPr>
            <w:r w:rsidRPr="000D4BDC">
              <w:t>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8E8FF7" w14:textId="77777777" w:rsidR="0059602C" w:rsidRPr="000D4BDC" w:rsidRDefault="0059602C" w:rsidP="00500C83">
            <w:pPr>
              <w:jc w:val="center"/>
            </w:pPr>
            <w:r w:rsidRPr="000D4BDC"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35E852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1</w:t>
            </w:r>
            <w:r w:rsidRPr="000D4BDC"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1E79B6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3038D8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5</w:t>
            </w:r>
            <w:r w:rsidRPr="000D4BDC">
              <w:t>.3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01AEE2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8</w:t>
            </w:r>
            <w:r w:rsidRPr="000D4BDC">
              <w:t>.267</w:t>
            </w:r>
            <w:r w:rsidRPr="000D4BDC">
              <w:rPr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9EC39B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103</w:t>
            </w:r>
            <w:r w:rsidRPr="000D4BDC">
              <w:rPr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2F14B" w14:textId="77777777" w:rsidR="0059602C" w:rsidRPr="000D4BDC" w:rsidRDefault="0059602C" w:rsidP="00500C83">
            <w:pPr>
              <w:jc w:val="center"/>
            </w:pPr>
            <w:r w:rsidRPr="000D4BDC">
              <w:t>0.897</w:t>
            </w:r>
            <w:r w:rsidRPr="000D4BDC">
              <w:rPr>
                <w:rFonts w:hint="eastAsia"/>
              </w:rPr>
              <w:t>(</w:t>
            </w:r>
            <w:proofErr w:type="gramStart"/>
            <w:r w:rsidRPr="000D4BDC">
              <w:t>72)</w:t>
            </w:r>
            <w:proofErr w:type="spellStart"/>
            <w:r w:rsidRPr="000D4BDC">
              <w:rPr>
                <w:vertAlign w:val="superscript"/>
              </w:rPr>
              <w:t>eg</w:t>
            </w:r>
            <w:proofErr w:type="spellEnd"/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F97E0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4</w:t>
            </w:r>
            <w:r w:rsidRPr="000D4BDC">
              <w:t>.170</w:t>
            </w:r>
            <w:r w:rsidRPr="000D4BDC">
              <w:rPr>
                <w:rFonts w:hint="eastAsia"/>
              </w:rPr>
              <w:t>±</w:t>
            </w:r>
            <w:r w:rsidRPr="000D4BDC">
              <w:rPr>
                <w:rFonts w:hint="eastAsia"/>
              </w:rPr>
              <w:t>0</w:t>
            </w:r>
            <w:r w:rsidRPr="000D4BDC"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226BF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007</w:t>
            </w:r>
            <w:r w:rsidRPr="000D4BDC">
              <w:rPr>
                <w:rFonts w:hint="eastAsia"/>
              </w:rPr>
              <w:t>±</w:t>
            </w:r>
            <w:r w:rsidRPr="000D4BDC">
              <w:rPr>
                <w:rFonts w:hint="eastAsia"/>
              </w:rPr>
              <w:t>0</w:t>
            </w:r>
            <w:r w:rsidRPr="000D4BDC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533F8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417</w:t>
            </w:r>
            <w:r w:rsidRPr="000D4BDC">
              <w:rPr>
                <w:rFonts w:hint="eastAsia"/>
              </w:rPr>
              <w:t>±</w:t>
            </w:r>
            <w:r w:rsidRPr="000D4BDC">
              <w:rPr>
                <w:rFonts w:hint="eastAsia"/>
              </w:rPr>
              <w:t>0</w:t>
            </w:r>
            <w:r w:rsidRPr="000D4BDC">
              <w:t>.003</w:t>
            </w:r>
          </w:p>
        </w:tc>
      </w:tr>
      <w:tr w:rsidR="0059602C" w:rsidRPr="000D4BDC" w14:paraId="6C5893DF" w14:textId="77777777" w:rsidTr="00500C83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14FD84" w14:textId="77777777" w:rsidR="0059602C" w:rsidRPr="000D4BDC" w:rsidRDefault="0059602C" w:rsidP="00500C83">
            <w:pPr>
              <w:jc w:val="center"/>
            </w:pPr>
            <w:r w:rsidRPr="000D4BDC">
              <w:t>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E4E6BA0" w14:textId="77777777" w:rsidR="0059602C" w:rsidRPr="000D4BDC" w:rsidRDefault="0059602C" w:rsidP="00500C83">
            <w:pPr>
              <w:jc w:val="center"/>
            </w:pPr>
            <w:r w:rsidRPr="000D4BDC"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839537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8</w:t>
            </w:r>
            <w:r w:rsidRPr="000D4BDC"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0052BE" w14:textId="77777777" w:rsidR="0059602C" w:rsidRPr="000D4BDC" w:rsidRDefault="0059602C" w:rsidP="00500C83">
            <w:pPr>
              <w:jc w:val="center"/>
            </w:pPr>
            <w:r w:rsidRPr="000D4BDC"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73354B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4</w:t>
            </w:r>
            <w:r w:rsidRPr="000D4BDC">
              <w:t>.6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D031CB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8</w:t>
            </w:r>
            <w:r w:rsidRPr="000D4BDC">
              <w:t>.838</w:t>
            </w:r>
            <w:r w:rsidRPr="000D4BDC">
              <w:rPr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1337BF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130</w:t>
            </w:r>
            <w:r w:rsidRPr="000D4BDC">
              <w:rPr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E9605" w14:textId="77777777" w:rsidR="0059602C" w:rsidRPr="000D4BDC" w:rsidRDefault="0059602C" w:rsidP="00500C83">
            <w:pPr>
              <w:jc w:val="center"/>
            </w:pPr>
            <w:r w:rsidRPr="000D4BDC">
              <w:t>0.893</w:t>
            </w:r>
            <w:r w:rsidRPr="000D4BDC">
              <w:rPr>
                <w:rFonts w:hint="eastAsia"/>
              </w:rPr>
              <w:t>(</w:t>
            </w:r>
            <w:proofErr w:type="gramStart"/>
            <w:r w:rsidRPr="000D4BDC">
              <w:t>53)</w:t>
            </w:r>
            <w:proofErr w:type="spellStart"/>
            <w:r w:rsidRPr="000D4BDC">
              <w:rPr>
                <w:vertAlign w:val="superscript"/>
              </w:rPr>
              <w:t>eg</w:t>
            </w:r>
            <w:proofErr w:type="spellEnd"/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E0C91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4</w:t>
            </w:r>
            <w:r w:rsidRPr="000D4BDC">
              <w:t>.341</w:t>
            </w:r>
            <w:r w:rsidRPr="000D4BDC">
              <w:rPr>
                <w:rFonts w:hint="eastAsia"/>
              </w:rPr>
              <w:t>±</w:t>
            </w:r>
            <w:r w:rsidRPr="000D4BDC">
              <w:rPr>
                <w:rFonts w:hint="eastAsia"/>
              </w:rPr>
              <w:t>0</w:t>
            </w:r>
            <w:r w:rsidRPr="000D4BDC"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4ECD8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008</w:t>
            </w:r>
            <w:r w:rsidRPr="000D4BDC">
              <w:rPr>
                <w:rFonts w:hint="eastAsia"/>
              </w:rPr>
              <w:t>±</w:t>
            </w:r>
            <w:r w:rsidRPr="000D4BDC">
              <w:rPr>
                <w:rFonts w:hint="eastAsia"/>
              </w:rPr>
              <w:t>0</w:t>
            </w:r>
            <w:r w:rsidRPr="000D4BDC"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EEFF7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462</w:t>
            </w:r>
            <w:r w:rsidRPr="000D4BDC">
              <w:rPr>
                <w:rFonts w:hint="eastAsia"/>
              </w:rPr>
              <w:t>±</w:t>
            </w:r>
            <w:r w:rsidRPr="000D4BDC">
              <w:rPr>
                <w:rFonts w:hint="eastAsia"/>
              </w:rPr>
              <w:t>0</w:t>
            </w:r>
            <w:r w:rsidRPr="000D4BDC">
              <w:t>.004</w:t>
            </w:r>
          </w:p>
        </w:tc>
      </w:tr>
      <w:tr w:rsidR="0059602C" w:rsidRPr="000D4BDC" w14:paraId="128BCFDE" w14:textId="77777777" w:rsidTr="00500C83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2DB43F" w14:textId="77777777" w:rsidR="0059602C" w:rsidRPr="000D4BDC" w:rsidRDefault="0059602C" w:rsidP="00500C83">
            <w:pPr>
              <w:jc w:val="center"/>
            </w:pPr>
            <w:r w:rsidRPr="000D4BDC">
              <w:t>X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688D74" w14:textId="77777777" w:rsidR="0059602C" w:rsidRPr="000D4BDC" w:rsidRDefault="0059602C" w:rsidP="00500C83">
            <w:pPr>
              <w:jc w:val="center"/>
            </w:pPr>
            <w:r w:rsidRPr="000D4BDC"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07A0AA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1</w:t>
            </w:r>
            <w:r w:rsidRPr="000D4BDC"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AB679C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B29AF3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5</w:t>
            </w:r>
            <w:r w:rsidRPr="000D4BDC">
              <w:t>.0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EF1680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7</w:t>
            </w:r>
            <w:r w:rsidRPr="000D4BDC">
              <w:t>.967</w:t>
            </w:r>
            <w:r w:rsidRPr="000D4BDC">
              <w:rPr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3EE525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158</w:t>
            </w:r>
            <w:r w:rsidRPr="000D4BDC">
              <w:rPr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9A292" w14:textId="77777777" w:rsidR="0059602C" w:rsidRPr="000D4BDC" w:rsidRDefault="0059602C" w:rsidP="00500C83">
            <w:pPr>
              <w:jc w:val="center"/>
            </w:pPr>
            <w:r w:rsidRPr="000D4BDC">
              <w:t>0.888</w:t>
            </w:r>
            <w:r w:rsidRPr="000D4BDC">
              <w:rPr>
                <w:rFonts w:hint="eastAsia"/>
              </w:rPr>
              <w:t>(</w:t>
            </w:r>
            <w:proofErr w:type="gramStart"/>
            <w:r w:rsidRPr="000D4BDC">
              <w:t>46)</w:t>
            </w:r>
            <w:proofErr w:type="spellStart"/>
            <w:r w:rsidRPr="000D4BDC">
              <w:rPr>
                <w:vertAlign w:val="superscript"/>
              </w:rPr>
              <w:t>efg</w:t>
            </w:r>
            <w:proofErr w:type="spellEnd"/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E849E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4</w:t>
            </w:r>
            <w:r w:rsidRPr="000D4BDC">
              <w:t>.234</w:t>
            </w:r>
            <w:r w:rsidRPr="000D4BDC">
              <w:rPr>
                <w:rFonts w:hint="eastAsia"/>
              </w:rPr>
              <w:t>±</w:t>
            </w:r>
            <w:r w:rsidRPr="000D4BDC">
              <w:rPr>
                <w:rFonts w:hint="eastAsia"/>
              </w:rPr>
              <w:t>0</w:t>
            </w:r>
            <w:r w:rsidRPr="000D4BDC"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2897A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007</w:t>
            </w:r>
            <w:r w:rsidRPr="000D4BDC">
              <w:rPr>
                <w:rFonts w:hint="eastAsia"/>
              </w:rPr>
              <w:t>±</w:t>
            </w:r>
            <w:r w:rsidRPr="000D4BDC">
              <w:rPr>
                <w:rFonts w:hint="eastAsia"/>
              </w:rPr>
              <w:t>0</w:t>
            </w:r>
            <w:r w:rsidRPr="000D4BDC"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0CC55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434</w:t>
            </w:r>
            <w:r w:rsidRPr="000D4BDC">
              <w:rPr>
                <w:rFonts w:hint="eastAsia"/>
              </w:rPr>
              <w:t>±</w:t>
            </w:r>
            <w:r w:rsidRPr="000D4BDC">
              <w:rPr>
                <w:rFonts w:hint="eastAsia"/>
              </w:rPr>
              <w:t>0</w:t>
            </w:r>
            <w:r w:rsidRPr="000D4BDC">
              <w:t>.004</w:t>
            </w:r>
          </w:p>
        </w:tc>
      </w:tr>
      <w:tr w:rsidR="0059602C" w:rsidRPr="000D4BDC" w14:paraId="21A84A35" w14:textId="77777777" w:rsidTr="00500C83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B23C36" w14:textId="77777777" w:rsidR="0059602C" w:rsidRPr="000D4BDC" w:rsidRDefault="0059602C" w:rsidP="00500C83">
            <w:pPr>
              <w:jc w:val="center"/>
            </w:pPr>
            <w:r w:rsidRPr="000D4BDC">
              <w:t>Q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BC9ED0" w14:textId="77777777" w:rsidR="0059602C" w:rsidRPr="000D4BDC" w:rsidRDefault="0059602C" w:rsidP="00500C83">
            <w:pPr>
              <w:jc w:val="center"/>
            </w:pPr>
            <w:r w:rsidRPr="000D4BDC"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255812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6</w:t>
            </w:r>
            <w:r w:rsidRPr="000D4BDC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B08174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0</w:t>
            </w:r>
            <w:r w:rsidRPr="000D4BDC">
              <w:t>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6333F4" w14:textId="77777777" w:rsidR="0059602C" w:rsidRPr="000D4BDC" w:rsidRDefault="0059602C" w:rsidP="00500C83">
            <w:pPr>
              <w:jc w:val="center"/>
            </w:pPr>
            <w:r w:rsidRPr="000D4BDC">
              <w:rPr>
                <w:rFonts w:hint="eastAsia"/>
              </w:rPr>
              <w:t>3</w:t>
            </w:r>
            <w:r w:rsidRPr="000D4BDC">
              <w:t>.9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CCF85F" w14:textId="77777777" w:rsidR="0059602C" w:rsidRPr="000D4BDC" w:rsidRDefault="0059602C" w:rsidP="00500C83">
            <w:pPr>
              <w:jc w:val="center"/>
            </w:pPr>
            <w:r w:rsidRPr="000D4BDC">
              <w:t>10.352</w:t>
            </w:r>
            <w:r w:rsidRPr="000D4BDC">
              <w:rPr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614175" w14:textId="77777777" w:rsidR="0059602C" w:rsidRPr="000D4BDC" w:rsidRDefault="0059602C" w:rsidP="00500C83">
            <w:pPr>
              <w:jc w:val="center"/>
            </w:pPr>
            <w:r w:rsidRPr="000D4BDC">
              <w:t>0.139</w:t>
            </w:r>
            <w:r w:rsidRPr="000D4BDC">
              <w:rPr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9038A" w14:textId="77777777" w:rsidR="0059602C" w:rsidRPr="000D4BDC" w:rsidRDefault="0059602C" w:rsidP="00500C83">
            <w:pPr>
              <w:jc w:val="center"/>
            </w:pPr>
            <w:r w:rsidRPr="000D4BDC">
              <w:t>0.927(</w:t>
            </w:r>
            <w:proofErr w:type="gramStart"/>
            <w:r w:rsidRPr="000D4BDC">
              <w:t>46)</w:t>
            </w:r>
            <w:proofErr w:type="spellStart"/>
            <w:r w:rsidRPr="000D4BDC">
              <w:rPr>
                <w:vertAlign w:val="superscript"/>
              </w:rPr>
              <w:t>efg</w:t>
            </w:r>
            <w:proofErr w:type="spellEnd"/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9D66" w14:textId="77777777" w:rsidR="0059602C" w:rsidRPr="000D4BDC" w:rsidRDefault="0059602C" w:rsidP="00500C83">
            <w:pPr>
              <w:jc w:val="center"/>
            </w:pPr>
            <w:r w:rsidRPr="000D4BDC">
              <w:t>4.636</w:t>
            </w:r>
            <w:r w:rsidRPr="000D4BDC">
              <w:rPr>
                <w:rFonts w:hint="eastAsia"/>
              </w:rPr>
              <w:t>±</w:t>
            </w:r>
            <w:r w:rsidRPr="000D4BDC"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82AD9" w14:textId="77777777" w:rsidR="0059602C" w:rsidRPr="000D4BDC" w:rsidRDefault="0059602C" w:rsidP="00500C83">
            <w:pPr>
              <w:jc w:val="center"/>
            </w:pPr>
            <w:r w:rsidRPr="000D4BDC">
              <w:t>0.007</w:t>
            </w:r>
            <w:r w:rsidRPr="000D4BDC">
              <w:rPr>
                <w:rFonts w:hint="eastAsia"/>
              </w:rPr>
              <w:t>±</w:t>
            </w:r>
            <w:r w:rsidRPr="000D4BDC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083AC" w14:textId="77777777" w:rsidR="0059602C" w:rsidRPr="000D4BDC" w:rsidRDefault="0059602C" w:rsidP="00500C83">
            <w:pPr>
              <w:jc w:val="center"/>
            </w:pPr>
            <w:r w:rsidRPr="000D4BDC">
              <w:t>0.519</w:t>
            </w:r>
            <w:r w:rsidRPr="000D4BDC">
              <w:rPr>
                <w:rFonts w:hint="eastAsia"/>
              </w:rPr>
              <w:t>±</w:t>
            </w:r>
            <w:r w:rsidRPr="000D4BDC">
              <w:t>0.004</w:t>
            </w:r>
          </w:p>
        </w:tc>
      </w:tr>
      <w:tr w:rsidR="0059602C" w:rsidRPr="00464A25" w14:paraId="4BD0D82D" w14:textId="77777777" w:rsidTr="00500C83">
        <w:trPr>
          <w:trHeight w:val="390"/>
        </w:trPr>
        <w:tc>
          <w:tcPr>
            <w:tcW w:w="0" w:type="auto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339C3C" w14:textId="77777777" w:rsidR="0059602C" w:rsidRDefault="0059602C" w:rsidP="00500C83">
            <w:bookmarkStart w:id="10" w:name="OLE_LINK79"/>
            <w:bookmarkStart w:id="11" w:name="OLE_LINK80"/>
            <w:bookmarkEnd w:id="9"/>
            <w:r w:rsidRPr="0095196E">
              <w:rPr>
                <w:rFonts w:eastAsia="宋体" w:cs="Times New Roman"/>
                <w:sz w:val="18"/>
                <w:szCs w:val="18"/>
              </w:rPr>
              <w:t xml:space="preserve">The X, C and Q are respectively represented male, female, all-female </w:t>
            </w:r>
            <w:r>
              <w:rPr>
                <w:rFonts w:eastAsia="宋体" w:cs="Times New Roman"/>
                <w:sz w:val="18"/>
                <w:szCs w:val="18"/>
              </w:rPr>
              <w:t>fish</w:t>
            </w:r>
            <w:r w:rsidRPr="0095196E">
              <w:rPr>
                <w:rFonts w:eastAsia="宋体" w:cs="Times New Roman"/>
                <w:sz w:val="18"/>
                <w:szCs w:val="18"/>
              </w:rPr>
              <w:t>. Two seasons: summer (S) and winter (W)</w:t>
            </w:r>
            <w:r>
              <w:rPr>
                <w:rFonts w:eastAsia="宋体" w:cs="Times New Roman"/>
                <w:sz w:val="18"/>
                <w:szCs w:val="18"/>
              </w:rPr>
              <w:t>.</w:t>
            </w:r>
          </w:p>
          <w:p w14:paraId="66FD807D" w14:textId="77777777" w:rsidR="0059602C" w:rsidRDefault="0059602C" w:rsidP="00500C83">
            <w:r>
              <w:t xml:space="preserve">a. </w:t>
            </w:r>
            <w:r w:rsidRPr="00464A25">
              <w:t>Random networks were generated by rewiring all nodes and links corresponding to empirical networks 100 times.</w:t>
            </w:r>
          </w:p>
          <w:p w14:paraId="26371B52" w14:textId="77777777" w:rsidR="0059602C" w:rsidRPr="00464A25" w:rsidRDefault="0059602C" w:rsidP="00500C83">
            <w:r>
              <w:rPr>
                <w:rFonts w:hint="eastAsia"/>
              </w:rPr>
              <w:t>b. GD, geodesic distance.</w:t>
            </w:r>
          </w:p>
          <w:p w14:paraId="2B1FDF73" w14:textId="77777777" w:rsidR="0059602C" w:rsidRPr="00464A25" w:rsidRDefault="0059602C" w:rsidP="00500C83">
            <w:r>
              <w:t>c</w:t>
            </w:r>
            <w:r w:rsidRPr="00464A25">
              <w:t>. Significant difference (</w:t>
            </w:r>
            <w:r w:rsidRPr="00464A25">
              <w:rPr>
                <w:i/>
                <w:iCs/>
              </w:rPr>
              <w:t>P</w:t>
            </w:r>
            <w:r w:rsidRPr="00464A25">
              <w:t>&lt;0.01) in average path between any two groups based on Student</w:t>
            </w:r>
            <w:r>
              <w:t>’s</w:t>
            </w:r>
            <w:r w:rsidRPr="00464A25">
              <w:t xml:space="preserve"> </w:t>
            </w:r>
            <w:r w:rsidRPr="00464A25">
              <w:rPr>
                <w:i/>
                <w:iCs/>
              </w:rPr>
              <w:t>t</w:t>
            </w:r>
            <w:r w:rsidRPr="00464A25">
              <w:t xml:space="preserve"> test.</w:t>
            </w:r>
          </w:p>
          <w:p w14:paraId="00CBFD46" w14:textId="77777777" w:rsidR="0059602C" w:rsidRPr="00464A25" w:rsidRDefault="0059602C" w:rsidP="00500C83">
            <w:r>
              <w:t>d</w:t>
            </w:r>
            <w:r w:rsidRPr="00464A25">
              <w:t>. Significant difference</w:t>
            </w:r>
            <w:r>
              <w:t xml:space="preserve"> </w:t>
            </w:r>
            <w:r w:rsidRPr="00464A25">
              <w:t>(</w:t>
            </w:r>
            <w:r w:rsidRPr="00464A25">
              <w:rPr>
                <w:i/>
                <w:iCs/>
              </w:rPr>
              <w:t>P</w:t>
            </w:r>
            <w:r w:rsidRPr="00464A25">
              <w:t>&lt;0.01) in Average clustering coefficient between any two groups based on Student</w:t>
            </w:r>
            <w:r>
              <w:t>’s</w:t>
            </w:r>
            <w:r w:rsidRPr="00464A25">
              <w:t xml:space="preserve"> </w:t>
            </w:r>
            <w:r w:rsidRPr="00464A25">
              <w:rPr>
                <w:i/>
                <w:iCs/>
              </w:rPr>
              <w:t>t</w:t>
            </w:r>
            <w:r w:rsidRPr="00464A25">
              <w:t xml:space="preserve"> test</w:t>
            </w:r>
            <w:r>
              <w:t>.</w:t>
            </w:r>
          </w:p>
          <w:p w14:paraId="2CC00647" w14:textId="77777777" w:rsidR="0059602C" w:rsidRDefault="0059602C" w:rsidP="00500C83">
            <w:r>
              <w:t>e</w:t>
            </w:r>
            <w:r w:rsidRPr="00464A25">
              <w:t>.</w:t>
            </w:r>
            <w:bookmarkEnd w:id="10"/>
            <w:bookmarkEnd w:id="11"/>
            <w:r w:rsidRPr="00464A25">
              <w:t xml:space="preserve"> Significant difference</w:t>
            </w:r>
            <w:r>
              <w:t xml:space="preserve"> </w:t>
            </w:r>
            <w:r w:rsidRPr="00464A25">
              <w:t>(</w:t>
            </w:r>
            <w:r w:rsidRPr="00464A25">
              <w:rPr>
                <w:i/>
                <w:iCs/>
              </w:rPr>
              <w:t>P</w:t>
            </w:r>
            <w:r w:rsidRPr="00464A25">
              <w:t>&lt;0.01) in</w:t>
            </w:r>
            <w:r w:rsidRPr="001D0725">
              <w:t xml:space="preserve"> </w:t>
            </w:r>
            <w:r w:rsidRPr="00464A25">
              <w:t>modularity</w:t>
            </w:r>
            <w:r>
              <w:t xml:space="preserve"> for</w:t>
            </w:r>
            <w:r w:rsidRPr="00464A25">
              <w:t xml:space="preserve"> </w:t>
            </w:r>
            <w:r>
              <w:t>CS group with other five groups</w:t>
            </w:r>
            <w:r w:rsidRPr="00464A25">
              <w:t xml:space="preserve"> based on Student</w:t>
            </w:r>
            <w:r>
              <w:t>’s</w:t>
            </w:r>
            <w:r w:rsidRPr="00464A25">
              <w:t xml:space="preserve"> </w:t>
            </w:r>
            <w:r w:rsidRPr="00464A25">
              <w:rPr>
                <w:i/>
                <w:iCs/>
              </w:rPr>
              <w:t>t</w:t>
            </w:r>
            <w:r w:rsidRPr="00464A25">
              <w:t xml:space="preserve"> test.</w:t>
            </w:r>
          </w:p>
          <w:p w14:paraId="5DBD8CD6" w14:textId="77777777" w:rsidR="0059602C" w:rsidRPr="00464A25" w:rsidRDefault="0059602C" w:rsidP="00500C83"/>
        </w:tc>
      </w:tr>
    </w:tbl>
    <w:bookmarkEnd w:id="4"/>
    <w:bookmarkEnd w:id="5"/>
    <w:bookmarkEnd w:id="6"/>
    <w:bookmarkEnd w:id="7"/>
    <w:p w14:paraId="26022432" w14:textId="77777777" w:rsidR="0059602C" w:rsidRDefault="0059602C" w:rsidP="0059602C">
      <w:r>
        <w:t>f</w:t>
      </w:r>
      <w:r w:rsidRPr="00464A25">
        <w:t>. Significant difference</w:t>
      </w:r>
      <w:r>
        <w:t xml:space="preserve"> </w:t>
      </w:r>
      <w:r w:rsidRPr="00464A25">
        <w:t>(</w:t>
      </w:r>
      <w:r w:rsidRPr="00464A25">
        <w:rPr>
          <w:i/>
          <w:iCs/>
        </w:rPr>
        <w:t>P</w:t>
      </w:r>
      <w:r w:rsidRPr="00464A25">
        <w:t>&lt;0.01) in</w:t>
      </w:r>
      <w:r w:rsidRPr="001D0725">
        <w:t xml:space="preserve"> </w:t>
      </w:r>
      <w:r w:rsidRPr="00464A25">
        <w:t>modularity</w:t>
      </w:r>
      <w:r>
        <w:t xml:space="preserve"> for</w:t>
      </w:r>
      <w:r w:rsidRPr="00464A25">
        <w:t xml:space="preserve"> </w:t>
      </w:r>
      <w:r>
        <w:t>XS group with other two groups</w:t>
      </w:r>
      <w:r w:rsidRPr="00464A25">
        <w:t xml:space="preserve"> based on Student</w:t>
      </w:r>
      <w:r>
        <w:t>’s</w:t>
      </w:r>
      <w:r w:rsidRPr="00464A25">
        <w:t xml:space="preserve"> </w:t>
      </w:r>
      <w:r w:rsidRPr="00464A25">
        <w:rPr>
          <w:i/>
          <w:iCs/>
        </w:rPr>
        <w:t>t</w:t>
      </w:r>
      <w:r w:rsidRPr="00464A25">
        <w:t xml:space="preserve"> test.</w:t>
      </w:r>
    </w:p>
    <w:p w14:paraId="3B335094" w14:textId="77777777" w:rsidR="0059602C" w:rsidRDefault="0059602C" w:rsidP="0059602C">
      <w:r>
        <w:rPr>
          <w:rFonts w:hint="eastAsia"/>
        </w:rPr>
        <w:t>g</w:t>
      </w:r>
      <w:r>
        <w:t>.</w:t>
      </w:r>
      <w:r w:rsidRPr="00464A25">
        <w:t xml:space="preserve"> Significant difference</w:t>
      </w:r>
      <w:r>
        <w:t xml:space="preserve"> </w:t>
      </w:r>
      <w:r w:rsidRPr="00464A25">
        <w:t>(</w:t>
      </w:r>
      <w:r w:rsidRPr="00464A25">
        <w:rPr>
          <w:i/>
          <w:iCs/>
        </w:rPr>
        <w:t>P</w:t>
      </w:r>
      <w:r w:rsidRPr="00464A25">
        <w:t>&lt;0.01) in</w:t>
      </w:r>
      <w:r w:rsidRPr="001D0725">
        <w:t xml:space="preserve"> </w:t>
      </w:r>
      <w:r w:rsidRPr="00464A25">
        <w:t>modularity</w:t>
      </w:r>
      <w:r>
        <w:t xml:space="preserve"> for</w:t>
      </w:r>
      <w:r w:rsidRPr="00464A25">
        <w:t xml:space="preserve"> </w:t>
      </w:r>
      <w:r>
        <w:t>QW group with other three groups</w:t>
      </w:r>
      <w:r w:rsidRPr="00464A25">
        <w:t xml:space="preserve"> based on Student</w:t>
      </w:r>
      <w:r>
        <w:t>’s</w:t>
      </w:r>
      <w:r w:rsidRPr="00464A25">
        <w:t xml:space="preserve"> </w:t>
      </w:r>
      <w:r w:rsidRPr="00464A25">
        <w:rPr>
          <w:i/>
          <w:iCs/>
        </w:rPr>
        <w:t>t</w:t>
      </w:r>
      <w:r w:rsidRPr="00464A25">
        <w:t xml:space="preserve"> test.</w:t>
      </w:r>
    </w:p>
    <w:p w14:paraId="50353D38" w14:textId="77777777" w:rsidR="00FB01D7" w:rsidRPr="0059602C" w:rsidRDefault="00FB01D7"/>
    <w:sectPr w:rsidR="00FB01D7" w:rsidRPr="0059602C" w:rsidSect="005960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4D0CC" w14:textId="77777777" w:rsidR="002368B3" w:rsidRDefault="002368B3" w:rsidP="0059602C">
      <w:r>
        <w:separator/>
      </w:r>
    </w:p>
  </w:endnote>
  <w:endnote w:type="continuationSeparator" w:id="0">
    <w:p w14:paraId="7FD3E67A" w14:textId="77777777" w:rsidR="002368B3" w:rsidRDefault="002368B3" w:rsidP="00596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7F1AA" w14:textId="77777777" w:rsidR="002368B3" w:rsidRDefault="002368B3" w:rsidP="0059602C">
      <w:r>
        <w:separator/>
      </w:r>
    </w:p>
  </w:footnote>
  <w:footnote w:type="continuationSeparator" w:id="0">
    <w:p w14:paraId="69772FEB" w14:textId="77777777" w:rsidR="002368B3" w:rsidRDefault="002368B3" w:rsidP="00596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2E5"/>
    <w:rsid w:val="002368B3"/>
    <w:rsid w:val="0059602C"/>
    <w:rsid w:val="007A62E5"/>
    <w:rsid w:val="00FB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258416F-32F9-4E38-8371-234EAAC5B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02C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59602C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02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02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59602C"/>
    <w:rPr>
      <w:rFonts w:asciiTheme="majorHAnsi" w:eastAsia="Times New Roman" w:hAnsiTheme="majorHAnsi" w:cstheme="majorBidi"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idong</dc:creator>
  <cp:keywords/>
  <dc:description/>
  <cp:lastModifiedBy>Li Haidong</cp:lastModifiedBy>
  <cp:revision>2</cp:revision>
  <dcterms:created xsi:type="dcterms:W3CDTF">2021-12-04T12:59:00Z</dcterms:created>
  <dcterms:modified xsi:type="dcterms:W3CDTF">2021-12-04T13:00:00Z</dcterms:modified>
</cp:coreProperties>
</file>